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486" w:tblpY="1265"/>
        <w:tblW w:w="18713" w:type="dxa"/>
        <w:tblInd w:w="-14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7"/>
        <w:gridCol w:w="1984"/>
        <w:gridCol w:w="1276"/>
        <w:gridCol w:w="1134"/>
        <w:gridCol w:w="4394"/>
        <w:gridCol w:w="4394"/>
        <w:gridCol w:w="4394"/>
      </w:tblGrid>
      <w:tr w:rsidR="00296CD9" w:rsidRPr="00296CD9" w14:paraId="05D619EF" w14:textId="77777777" w:rsidTr="00BA0307">
        <w:trPr>
          <w:gridAfter w:val="2"/>
          <w:wAfter w:w="8788" w:type="dxa"/>
          <w:trHeight w:val="769"/>
        </w:trPr>
        <w:tc>
          <w:tcPr>
            <w:tcW w:w="1137" w:type="dxa"/>
            <w:vAlign w:val="center"/>
          </w:tcPr>
          <w:p w14:paraId="105E9776" w14:textId="77777777" w:rsidR="00296CD9" w:rsidRPr="00296CD9" w:rsidRDefault="00296CD9" w:rsidP="00094CAA">
            <w:pPr>
              <w:spacing w:before="2" w:after="2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20"/>
              </w:rPr>
            </w:pPr>
          </w:p>
          <w:p w14:paraId="17E53B19" w14:textId="77777777" w:rsidR="00296CD9" w:rsidRPr="00296CD9" w:rsidRDefault="00296CD9" w:rsidP="00094CAA">
            <w:pPr>
              <w:spacing w:before="2" w:after="2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20"/>
              </w:rPr>
            </w:pPr>
            <w:r w:rsidRPr="00296CD9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20"/>
              </w:rPr>
              <w:t xml:space="preserve">Gene Name </w:t>
            </w:r>
          </w:p>
        </w:tc>
        <w:tc>
          <w:tcPr>
            <w:tcW w:w="19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18EE85" w14:textId="77777777" w:rsidR="00296CD9" w:rsidRPr="0013314D" w:rsidRDefault="00296CD9" w:rsidP="00094CAA">
            <w:pPr>
              <w:spacing w:before="2" w:after="2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20"/>
              </w:rPr>
            </w:pPr>
          </w:p>
          <w:p w14:paraId="6783463F" w14:textId="77777777" w:rsidR="00296CD9" w:rsidRPr="0013314D" w:rsidRDefault="00296CD9" w:rsidP="00094CAA">
            <w:pPr>
              <w:spacing w:before="2" w:after="2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20"/>
              </w:rPr>
            </w:pPr>
            <w:r w:rsidRPr="0013314D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20"/>
              </w:rPr>
              <w:t>Gene Annotation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2AC83D" w14:textId="77777777" w:rsidR="00296CD9" w:rsidRPr="0013314D" w:rsidRDefault="00296CD9" w:rsidP="00094CAA">
            <w:pPr>
              <w:keepNext/>
              <w:keepLines/>
              <w:spacing w:before="2" w:after="2" w:line="276" w:lineRule="auto"/>
              <w:jc w:val="center"/>
              <w:outlineLvl w:val="8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20"/>
              </w:rPr>
            </w:pPr>
            <w:r w:rsidRPr="0013314D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20"/>
              </w:rPr>
              <w:t>Other description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508E79" w14:textId="77777777" w:rsidR="00296CD9" w:rsidRPr="0013314D" w:rsidRDefault="00296CD9" w:rsidP="00094CAA">
            <w:pPr>
              <w:keepNext/>
              <w:keepLines/>
              <w:spacing w:before="2" w:after="2" w:line="276" w:lineRule="auto"/>
              <w:jc w:val="center"/>
              <w:outlineLvl w:val="8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20"/>
              </w:rPr>
            </w:pPr>
            <w:r w:rsidRPr="0013314D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20"/>
              </w:rPr>
              <w:t>Primer Efficiency</w:t>
            </w:r>
          </w:p>
        </w:tc>
        <w:tc>
          <w:tcPr>
            <w:tcW w:w="43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768847" w14:textId="77777777" w:rsidR="00296CD9" w:rsidRPr="0013314D" w:rsidRDefault="00296CD9" w:rsidP="00094CAA">
            <w:pPr>
              <w:keepNext/>
              <w:keepLines/>
              <w:spacing w:before="2" w:after="2" w:line="276" w:lineRule="auto"/>
              <w:jc w:val="center"/>
              <w:outlineLvl w:val="8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20"/>
              </w:rPr>
            </w:pPr>
            <w:r w:rsidRPr="0013314D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20"/>
              </w:rPr>
              <w:t xml:space="preserve">Primer sequence </w:t>
            </w:r>
            <w:proofErr w:type="spellStart"/>
            <w:r w:rsidRPr="0013314D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20"/>
              </w:rPr>
              <w:t>Fw</w:t>
            </w:r>
            <w:proofErr w:type="spellEnd"/>
            <w:r w:rsidRPr="0013314D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20"/>
              </w:rPr>
              <w:t xml:space="preserve">/ </w:t>
            </w:r>
            <w:proofErr w:type="spellStart"/>
            <w:r w:rsidRPr="0013314D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20"/>
              </w:rPr>
              <w:t>Rv</w:t>
            </w:r>
            <w:proofErr w:type="spellEnd"/>
          </w:p>
          <w:p w14:paraId="55570134" w14:textId="77777777" w:rsidR="00296CD9" w:rsidRPr="0013314D" w:rsidRDefault="00296CD9" w:rsidP="00094CAA">
            <w:pPr>
              <w:keepNext/>
              <w:keepLines/>
              <w:spacing w:before="2" w:after="2" w:line="276" w:lineRule="auto"/>
              <w:jc w:val="center"/>
              <w:outlineLvl w:val="8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20"/>
              </w:rPr>
            </w:pPr>
            <w:r w:rsidRPr="0013314D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20"/>
              </w:rPr>
              <w:t>(5’ to 3’)</w:t>
            </w:r>
          </w:p>
        </w:tc>
      </w:tr>
      <w:tr w:rsidR="00BA0307" w:rsidRPr="00296CD9" w14:paraId="471BACFE" w14:textId="77777777" w:rsidTr="00BA0307">
        <w:trPr>
          <w:gridAfter w:val="2"/>
          <w:wAfter w:w="8788" w:type="dxa"/>
          <w:trHeight w:val="808"/>
        </w:trPr>
        <w:tc>
          <w:tcPr>
            <w:tcW w:w="1137" w:type="dxa"/>
            <w:vAlign w:val="center"/>
          </w:tcPr>
          <w:p w14:paraId="01ADAAD6" w14:textId="6B08A707" w:rsidR="00BA0307" w:rsidRPr="00296CD9" w:rsidRDefault="00BA0307" w:rsidP="00296CD9">
            <w:pPr>
              <w:keepNext/>
              <w:keepLines/>
              <w:spacing w:before="2" w:after="2"/>
              <w:jc w:val="center"/>
              <w:outlineLvl w:val="8"/>
              <w:rPr>
                <w:rFonts w:ascii="Times New Roman" w:hAnsi="Times New Roman"/>
                <w:i/>
                <w:iCs/>
                <w:color w:val="000000"/>
                <w:kern w:val="24"/>
                <w:sz w:val="18"/>
                <w:szCs w:val="20"/>
              </w:rPr>
            </w:pPr>
            <w:r w:rsidRPr="00296CD9"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>PF14_075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E7F9261" w14:textId="0B6F88B8" w:rsidR="00BA0307" w:rsidRPr="00296CD9" w:rsidRDefault="00BA0307" w:rsidP="00296CD9">
            <w:pPr>
              <w:keepNext/>
              <w:keepLines/>
              <w:spacing w:before="2" w:after="2"/>
              <w:jc w:val="center"/>
              <w:outlineLvl w:val="8"/>
              <w:rPr>
                <w:rFonts w:ascii="Times New Roman" w:hAnsi="Times New Roman"/>
                <w:i/>
                <w:iCs/>
                <w:color w:val="000000"/>
                <w:kern w:val="24"/>
                <w:sz w:val="18"/>
                <w:szCs w:val="20"/>
              </w:rPr>
            </w:pPr>
            <w:r w:rsidRPr="00296CD9"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>Plasmodium exported protein (</w:t>
            </w:r>
            <w:proofErr w:type="spellStart"/>
            <w:r w:rsidRPr="00296CD9"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>PHISTa</w:t>
            </w:r>
            <w:proofErr w:type="spellEnd"/>
            <w:r w:rsidRPr="00296CD9"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>), unknow</w:t>
            </w:r>
            <w:r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>n</w:t>
            </w:r>
            <w:r w:rsidRPr="00296CD9"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 xml:space="preserve"> fun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1F8DBF" w14:textId="3FB05396" w:rsidR="00BA0307" w:rsidRPr="00296CD9" w:rsidRDefault="00BA0307" w:rsidP="00296CD9">
            <w:pPr>
              <w:keepNext/>
              <w:keepLines/>
              <w:spacing w:before="2" w:after="2"/>
              <w:jc w:val="center"/>
              <w:outlineLvl w:val="8"/>
              <w:rPr>
                <w:rFonts w:ascii="Times New Roman" w:hAnsi="Times New Roman"/>
                <w:b/>
                <w:bCs/>
                <w:color w:val="2598FA"/>
                <w:kern w:val="24"/>
                <w:sz w:val="18"/>
                <w:szCs w:val="20"/>
              </w:rPr>
            </w:pPr>
            <w:r w:rsidRPr="00296CD9"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  <w:t>Cluster 23/ Variant Group 1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88DC88D" w14:textId="521F120A" w:rsidR="00BA0307" w:rsidRPr="0013314D" w:rsidRDefault="00BA0307" w:rsidP="00296CD9">
            <w:pPr>
              <w:keepNext/>
              <w:keepLines/>
              <w:spacing w:before="2" w:after="2"/>
              <w:jc w:val="center"/>
              <w:textAlignment w:val="bottom"/>
              <w:outlineLvl w:val="8"/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</w:pPr>
            <w:r w:rsidRPr="0013314D"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  <w:t>100.3%</w:t>
            </w:r>
          </w:p>
        </w:tc>
        <w:tc>
          <w:tcPr>
            <w:tcW w:w="43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AFEE4E" w14:textId="77777777" w:rsidR="00BA0307" w:rsidRPr="00296CD9" w:rsidRDefault="00BA0307" w:rsidP="00296CD9">
            <w:pPr>
              <w:spacing w:before="2" w:after="2"/>
              <w:contextualSpacing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296CD9"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AA GTT </w:t>
            </w:r>
            <w:proofErr w:type="spellStart"/>
            <w:r w:rsidRPr="00296CD9">
              <w:rPr>
                <w:rFonts w:ascii="Times New Roman" w:hAnsi="Times New Roman"/>
                <w:color w:val="000000"/>
                <w:sz w:val="18"/>
                <w:szCs w:val="20"/>
              </w:rPr>
              <w:t>GTT</w:t>
            </w:r>
            <w:proofErr w:type="spellEnd"/>
            <w:r w:rsidRPr="00296CD9"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 GTA GTG GTA ATT CTG A</w:t>
            </w:r>
          </w:p>
          <w:p w14:paraId="12EA71C7" w14:textId="575611EF" w:rsidR="00BA0307" w:rsidRPr="00296CD9" w:rsidRDefault="00BA0307" w:rsidP="00296CD9">
            <w:pPr>
              <w:spacing w:before="2" w:after="2"/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</w:pPr>
            <w:r w:rsidRPr="00296CD9">
              <w:rPr>
                <w:rFonts w:ascii="Times New Roman" w:hAnsi="Times New Roman"/>
                <w:color w:val="000000"/>
                <w:sz w:val="18"/>
                <w:szCs w:val="20"/>
              </w:rPr>
              <w:t>ACA CCA AGT GTA TGA TTC CA</w:t>
            </w:r>
          </w:p>
        </w:tc>
      </w:tr>
      <w:tr w:rsidR="00BA0307" w:rsidRPr="00296CD9" w14:paraId="2EB2D78B" w14:textId="77777777" w:rsidTr="00BA0307">
        <w:trPr>
          <w:gridAfter w:val="2"/>
          <w:wAfter w:w="8788" w:type="dxa"/>
          <w:trHeight w:val="808"/>
        </w:trPr>
        <w:tc>
          <w:tcPr>
            <w:tcW w:w="1137" w:type="dxa"/>
            <w:vAlign w:val="center"/>
          </w:tcPr>
          <w:p w14:paraId="0BC873FA" w14:textId="003EF14C" w:rsidR="00BA0307" w:rsidRPr="00296CD9" w:rsidRDefault="00BA0307" w:rsidP="00296CD9">
            <w:pPr>
              <w:keepNext/>
              <w:keepLines/>
              <w:spacing w:before="2" w:after="2"/>
              <w:jc w:val="center"/>
              <w:outlineLvl w:val="8"/>
              <w:rPr>
                <w:rFonts w:ascii="Times New Roman" w:hAnsi="Times New Roman"/>
                <w:i/>
                <w:iCs/>
                <w:color w:val="000000"/>
                <w:kern w:val="24"/>
                <w:sz w:val="18"/>
                <w:szCs w:val="20"/>
              </w:rPr>
            </w:pPr>
            <w:r w:rsidRPr="00296CD9"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>PF11_051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4160049" w14:textId="3639CC20" w:rsidR="00BA0307" w:rsidRPr="00296CD9" w:rsidRDefault="00BA0307" w:rsidP="00296CD9">
            <w:pPr>
              <w:keepNext/>
              <w:keepLines/>
              <w:spacing w:before="2" w:after="2"/>
              <w:jc w:val="center"/>
              <w:textAlignment w:val="bottom"/>
              <w:outlineLvl w:val="8"/>
              <w:rPr>
                <w:rFonts w:ascii="Times New Roman" w:hAnsi="Times New Roman"/>
                <w:i/>
                <w:sz w:val="18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>R</w:t>
            </w:r>
            <w:r w:rsidRPr="00296CD9"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>ing-</w:t>
            </w:r>
            <w:proofErr w:type="gramStart"/>
            <w:r w:rsidRPr="00296CD9"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>infected  erythrocyte</w:t>
            </w:r>
            <w:proofErr w:type="gramEnd"/>
            <w:r w:rsidRPr="00296CD9"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 xml:space="preserve"> surface antigen 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15A86A" w14:textId="7B1C0C7A" w:rsidR="00BA0307" w:rsidRPr="00296CD9" w:rsidRDefault="00BA0307" w:rsidP="00296CD9">
            <w:pPr>
              <w:keepNext/>
              <w:keepLines/>
              <w:spacing w:before="2" w:after="2"/>
              <w:jc w:val="center"/>
              <w:outlineLvl w:val="8"/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</w:pPr>
            <w:r w:rsidRPr="00296CD9"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  <w:t>Cluster 23/ Variant Group 1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8EAD7AF" w14:textId="69AE15D7" w:rsidR="00BA0307" w:rsidRPr="0013314D" w:rsidRDefault="00BA0307" w:rsidP="00296CD9">
            <w:pPr>
              <w:keepNext/>
              <w:keepLines/>
              <w:spacing w:before="2" w:after="2"/>
              <w:jc w:val="center"/>
              <w:textAlignment w:val="bottom"/>
              <w:outlineLvl w:val="8"/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</w:pPr>
            <w:r w:rsidRPr="0013314D"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  <w:t>100.8%</w:t>
            </w:r>
          </w:p>
        </w:tc>
        <w:tc>
          <w:tcPr>
            <w:tcW w:w="43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B500FE" w14:textId="77777777" w:rsidR="00BA0307" w:rsidRPr="00296CD9" w:rsidRDefault="00BA0307" w:rsidP="00296CD9">
            <w:pPr>
              <w:spacing w:before="2" w:after="2"/>
              <w:contextualSpacing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296CD9">
              <w:rPr>
                <w:rFonts w:ascii="Times New Roman" w:hAnsi="Times New Roman"/>
                <w:color w:val="000000"/>
                <w:sz w:val="18"/>
                <w:szCs w:val="20"/>
              </w:rPr>
              <w:t>AGC AGA CGT ATA TGG ACG TAA TCA</w:t>
            </w:r>
          </w:p>
          <w:p w14:paraId="077F036B" w14:textId="6CF3E9F6" w:rsidR="00BA0307" w:rsidRPr="00296CD9" w:rsidRDefault="00BA0307" w:rsidP="00296CD9">
            <w:pPr>
              <w:keepNext/>
              <w:keepLines/>
              <w:spacing w:before="2" w:after="2"/>
              <w:outlineLvl w:val="8"/>
              <w:rPr>
                <w:rFonts w:ascii="Times New Roman" w:hAnsi="Times New Roman"/>
                <w:sz w:val="18"/>
                <w:szCs w:val="20"/>
              </w:rPr>
            </w:pPr>
            <w:r w:rsidRPr="00296CD9">
              <w:rPr>
                <w:rFonts w:ascii="Times New Roman" w:hAnsi="Times New Roman"/>
                <w:color w:val="000000"/>
                <w:sz w:val="18"/>
                <w:szCs w:val="20"/>
              </w:rPr>
              <w:t>CGT TAT CAA CTT CAG AAG GCA C</w:t>
            </w:r>
          </w:p>
        </w:tc>
      </w:tr>
      <w:tr w:rsidR="00BA0307" w:rsidRPr="00296CD9" w14:paraId="44182314" w14:textId="77777777" w:rsidTr="00BA0307">
        <w:trPr>
          <w:gridAfter w:val="2"/>
          <w:wAfter w:w="8788" w:type="dxa"/>
          <w:trHeight w:val="808"/>
        </w:trPr>
        <w:tc>
          <w:tcPr>
            <w:tcW w:w="1137" w:type="dxa"/>
            <w:vAlign w:val="center"/>
          </w:tcPr>
          <w:p w14:paraId="1E03C7C4" w14:textId="5544F2DC" w:rsidR="00BA0307" w:rsidRPr="00296CD9" w:rsidRDefault="00BA0307" w:rsidP="00296CD9">
            <w:pPr>
              <w:keepNext/>
              <w:keepLines/>
              <w:spacing w:before="2" w:after="2"/>
              <w:jc w:val="center"/>
              <w:outlineLvl w:val="8"/>
              <w:rPr>
                <w:rFonts w:ascii="Times New Roman" w:hAnsi="Times New Roman"/>
                <w:i/>
                <w:iCs/>
                <w:color w:val="000000"/>
                <w:kern w:val="24"/>
                <w:sz w:val="18"/>
                <w:szCs w:val="20"/>
              </w:rPr>
            </w:pPr>
            <w:r w:rsidRPr="00296CD9"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>PFL2565w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2135CA2" w14:textId="33866CA3" w:rsidR="00BA0307" w:rsidRPr="00296CD9" w:rsidRDefault="00BA0307" w:rsidP="00296CD9">
            <w:pPr>
              <w:keepNext/>
              <w:keepLines/>
              <w:spacing w:before="2" w:after="2"/>
              <w:jc w:val="center"/>
              <w:outlineLvl w:val="8"/>
              <w:rPr>
                <w:rFonts w:ascii="Times New Roman" w:hAnsi="Times New Roman"/>
                <w:i/>
                <w:iCs/>
                <w:color w:val="000000"/>
                <w:kern w:val="24"/>
                <w:sz w:val="18"/>
                <w:szCs w:val="20"/>
              </w:rPr>
            </w:pPr>
            <w:r w:rsidRPr="00296CD9"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>Plasmodium exported protein (</w:t>
            </w:r>
            <w:proofErr w:type="spellStart"/>
            <w:r w:rsidRPr="00296CD9"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>PHISTa</w:t>
            </w:r>
            <w:proofErr w:type="spellEnd"/>
            <w:r w:rsidRPr="00296CD9"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>), unknow</w:t>
            </w:r>
            <w:r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>n</w:t>
            </w:r>
            <w:r w:rsidRPr="00296CD9"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 xml:space="preserve"> fun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2AC606" w14:textId="44C3F4C5" w:rsidR="00BA0307" w:rsidRPr="00296CD9" w:rsidRDefault="00BA0307" w:rsidP="00296CD9">
            <w:pPr>
              <w:keepNext/>
              <w:keepLines/>
              <w:spacing w:before="2" w:after="2"/>
              <w:jc w:val="center"/>
              <w:outlineLvl w:val="8"/>
              <w:rPr>
                <w:rFonts w:ascii="Times New Roman" w:hAnsi="Times New Roman"/>
                <w:b/>
                <w:bCs/>
                <w:color w:val="7F7F7F"/>
                <w:kern w:val="24"/>
                <w:sz w:val="18"/>
                <w:szCs w:val="20"/>
              </w:rPr>
            </w:pPr>
            <w:r w:rsidRPr="00296CD9"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  <w:t>Cluster 23/ Variant Group 1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1FB9D2A" w14:textId="7754AD10" w:rsidR="00BA0307" w:rsidRPr="0013314D" w:rsidRDefault="00BA0307" w:rsidP="00296CD9">
            <w:pPr>
              <w:keepNext/>
              <w:keepLines/>
              <w:spacing w:before="2" w:after="2"/>
              <w:jc w:val="center"/>
              <w:textAlignment w:val="bottom"/>
              <w:outlineLvl w:val="8"/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</w:pPr>
            <w:r w:rsidRPr="0013314D"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  <w:t>109.1%</w:t>
            </w:r>
          </w:p>
        </w:tc>
        <w:tc>
          <w:tcPr>
            <w:tcW w:w="43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B925B9" w14:textId="77777777" w:rsidR="00BA0307" w:rsidRPr="00296CD9" w:rsidRDefault="00BA0307" w:rsidP="00296CD9">
            <w:pPr>
              <w:spacing w:before="2" w:after="2"/>
              <w:contextualSpacing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296CD9">
              <w:rPr>
                <w:rFonts w:ascii="Times New Roman" w:hAnsi="Times New Roman"/>
                <w:color w:val="000000"/>
                <w:sz w:val="18"/>
                <w:szCs w:val="20"/>
              </w:rPr>
              <w:t>GCG TAA CTG AAC AGT TGA CAA GAG AGG AG</w:t>
            </w:r>
          </w:p>
          <w:p w14:paraId="36C1CE67" w14:textId="36E8DDE9" w:rsidR="00BA0307" w:rsidRPr="00296CD9" w:rsidRDefault="00BA0307" w:rsidP="00296CD9">
            <w:pPr>
              <w:spacing w:before="2" w:after="2"/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</w:pPr>
            <w:r w:rsidRPr="00296CD9">
              <w:rPr>
                <w:rFonts w:ascii="Times New Roman" w:hAnsi="Times New Roman"/>
                <w:color w:val="000000"/>
                <w:sz w:val="18"/>
                <w:szCs w:val="20"/>
              </w:rPr>
              <w:t>CAT ACG AAC ATC CTT GCC ATG TG</w:t>
            </w:r>
          </w:p>
        </w:tc>
      </w:tr>
      <w:tr w:rsidR="00BA0307" w:rsidRPr="00296CD9" w14:paraId="08B26EC6" w14:textId="77777777" w:rsidTr="00BA0307">
        <w:trPr>
          <w:gridAfter w:val="2"/>
          <w:wAfter w:w="8788" w:type="dxa"/>
          <w:trHeight w:val="1210"/>
        </w:trPr>
        <w:tc>
          <w:tcPr>
            <w:tcW w:w="1137" w:type="dxa"/>
            <w:vAlign w:val="center"/>
          </w:tcPr>
          <w:p w14:paraId="6D06920D" w14:textId="79B922F3" w:rsidR="00BA0307" w:rsidRPr="00296CD9" w:rsidRDefault="00BA0307" w:rsidP="00296CD9">
            <w:pPr>
              <w:keepNext/>
              <w:keepLines/>
              <w:spacing w:before="2" w:after="2"/>
              <w:jc w:val="center"/>
              <w:outlineLvl w:val="8"/>
              <w:rPr>
                <w:rFonts w:ascii="Times New Roman" w:hAnsi="Times New Roman"/>
                <w:i/>
                <w:iCs/>
                <w:color w:val="000000"/>
                <w:kern w:val="24"/>
                <w:sz w:val="18"/>
                <w:szCs w:val="20"/>
              </w:rPr>
            </w:pPr>
            <w:r w:rsidRPr="00296CD9"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>PFB0900c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01DEA1F" w14:textId="6D563642" w:rsidR="00BA0307" w:rsidRPr="00296CD9" w:rsidRDefault="00BA0307" w:rsidP="00296CD9">
            <w:pPr>
              <w:keepNext/>
              <w:keepLines/>
              <w:spacing w:before="2" w:after="2"/>
              <w:jc w:val="center"/>
              <w:outlineLvl w:val="8"/>
              <w:rPr>
                <w:rFonts w:ascii="Times New Roman" w:hAnsi="Times New Roman"/>
                <w:i/>
                <w:iCs/>
                <w:color w:val="000000"/>
                <w:kern w:val="24"/>
                <w:sz w:val="18"/>
                <w:szCs w:val="20"/>
              </w:rPr>
            </w:pPr>
            <w:r w:rsidRPr="00296CD9"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>Plasmodium exported protein (</w:t>
            </w:r>
            <w:proofErr w:type="spellStart"/>
            <w:r w:rsidRPr="00296CD9"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>PHISTc</w:t>
            </w:r>
            <w:proofErr w:type="spellEnd"/>
            <w:r w:rsidRPr="00296CD9"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>), unknow</w:t>
            </w:r>
            <w:r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>n</w:t>
            </w:r>
            <w:r w:rsidRPr="00296CD9"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 xml:space="preserve"> fun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AB623C" w14:textId="1D473904" w:rsidR="00BA0307" w:rsidRPr="00296CD9" w:rsidRDefault="00BA0307" w:rsidP="00296CD9">
            <w:pPr>
              <w:keepNext/>
              <w:keepLines/>
              <w:spacing w:before="2" w:after="2"/>
              <w:jc w:val="center"/>
              <w:outlineLvl w:val="8"/>
              <w:rPr>
                <w:rFonts w:ascii="Times New Roman" w:hAnsi="Times New Roman"/>
                <w:b/>
                <w:bCs/>
                <w:color w:val="7F7F7F"/>
                <w:kern w:val="24"/>
                <w:sz w:val="18"/>
                <w:szCs w:val="20"/>
              </w:rPr>
            </w:pPr>
            <w:r w:rsidRPr="00296CD9"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  <w:t>Cluster 18/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  <w:t xml:space="preserve"> </w:t>
            </w:r>
            <w:r w:rsidRPr="00296CD9"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  <w:t>Variant Group 2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7E44965" w14:textId="01287AD1" w:rsidR="00BA0307" w:rsidRPr="0013314D" w:rsidRDefault="00BA0307" w:rsidP="00296CD9">
            <w:pPr>
              <w:keepNext/>
              <w:keepLines/>
              <w:spacing w:before="2" w:after="2"/>
              <w:jc w:val="center"/>
              <w:textAlignment w:val="bottom"/>
              <w:outlineLvl w:val="8"/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  <w:t>97.43%</w:t>
            </w:r>
          </w:p>
        </w:tc>
        <w:tc>
          <w:tcPr>
            <w:tcW w:w="43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E8229D" w14:textId="77777777" w:rsidR="00BA0307" w:rsidRPr="00296CD9" w:rsidRDefault="00BA0307" w:rsidP="00296CD9">
            <w:pPr>
              <w:spacing w:before="2" w:after="2"/>
              <w:contextualSpacing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296CD9">
              <w:rPr>
                <w:rFonts w:ascii="Times New Roman" w:hAnsi="Times New Roman"/>
                <w:color w:val="000000"/>
                <w:sz w:val="18"/>
                <w:szCs w:val="20"/>
              </w:rPr>
              <w:t>TGC TTT ATA TAA TAT CCT CAT ACA GAT</w:t>
            </w:r>
          </w:p>
          <w:p w14:paraId="45FFFDA5" w14:textId="4584BFB5" w:rsidR="00BA0307" w:rsidRPr="00296CD9" w:rsidRDefault="00BA0307" w:rsidP="00296CD9">
            <w:pPr>
              <w:keepNext/>
              <w:keepLines/>
              <w:spacing w:before="2" w:after="2"/>
              <w:contextualSpacing/>
              <w:outlineLvl w:val="8"/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</w:pPr>
            <w:r w:rsidRPr="00296CD9">
              <w:rPr>
                <w:rFonts w:ascii="Times New Roman" w:hAnsi="Times New Roman"/>
                <w:color w:val="000000"/>
                <w:sz w:val="18"/>
                <w:szCs w:val="20"/>
              </w:rPr>
              <w:t>CTT AAG ATA TTC ATC ACT TCT TCA TCT</w:t>
            </w:r>
          </w:p>
        </w:tc>
      </w:tr>
      <w:tr w:rsidR="00BA0307" w:rsidRPr="00296CD9" w14:paraId="3CA5B110" w14:textId="77777777" w:rsidTr="00BA0307">
        <w:trPr>
          <w:gridAfter w:val="2"/>
          <w:wAfter w:w="8788" w:type="dxa"/>
          <w:trHeight w:val="1210"/>
        </w:trPr>
        <w:tc>
          <w:tcPr>
            <w:tcW w:w="1137" w:type="dxa"/>
            <w:vAlign w:val="center"/>
          </w:tcPr>
          <w:p w14:paraId="40504E83" w14:textId="7EDEE4C2" w:rsidR="00BA0307" w:rsidRPr="00296CD9" w:rsidRDefault="00BA0307" w:rsidP="00296CD9">
            <w:pPr>
              <w:keepNext/>
              <w:keepLines/>
              <w:spacing w:before="2" w:after="2"/>
              <w:jc w:val="center"/>
              <w:outlineLvl w:val="8"/>
              <w:rPr>
                <w:rFonts w:ascii="Times New Roman" w:hAnsi="Times New Roman"/>
                <w:i/>
                <w:iCs/>
                <w:color w:val="000000"/>
                <w:kern w:val="24"/>
                <w:sz w:val="18"/>
                <w:szCs w:val="20"/>
              </w:rPr>
            </w:pPr>
            <w:r w:rsidRPr="00296CD9"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>PFE0060w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3E0D459" w14:textId="7EC6E925" w:rsidR="00BA0307" w:rsidRPr="00296CD9" w:rsidRDefault="00BA0307" w:rsidP="00296CD9">
            <w:pPr>
              <w:keepNext/>
              <w:keepLines/>
              <w:spacing w:before="2" w:after="2"/>
              <w:jc w:val="center"/>
              <w:outlineLvl w:val="8"/>
              <w:rPr>
                <w:rFonts w:ascii="Times New Roman" w:hAnsi="Times New Roman"/>
                <w:i/>
                <w:iCs/>
                <w:color w:val="000000"/>
                <w:kern w:val="24"/>
                <w:sz w:val="18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>P</w:t>
            </w:r>
            <w:r w:rsidRPr="00296CD9"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>arasite-infected erythrocyte surface prote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3F5597" w14:textId="1F136490" w:rsidR="00BA0307" w:rsidRPr="00296CD9" w:rsidRDefault="00BA0307" w:rsidP="00296CD9">
            <w:pPr>
              <w:keepNext/>
              <w:keepLines/>
              <w:spacing w:before="2" w:after="2"/>
              <w:jc w:val="center"/>
              <w:outlineLvl w:val="8"/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</w:pPr>
            <w:r w:rsidRPr="00296CD9"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  <w:t>Cluster 90/ Variant Group 2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FC353F9" w14:textId="63BFDD51" w:rsidR="00BA0307" w:rsidRPr="0013314D" w:rsidRDefault="00BA0307" w:rsidP="00296CD9">
            <w:pPr>
              <w:keepNext/>
              <w:keepLines/>
              <w:spacing w:before="2" w:after="2"/>
              <w:jc w:val="center"/>
              <w:textAlignment w:val="bottom"/>
              <w:outlineLvl w:val="8"/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</w:pPr>
            <w:r w:rsidRPr="0013314D"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  <w:t>102.4%</w:t>
            </w:r>
          </w:p>
        </w:tc>
        <w:tc>
          <w:tcPr>
            <w:tcW w:w="43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63C66C" w14:textId="77777777" w:rsidR="00BA0307" w:rsidRPr="00296CD9" w:rsidRDefault="00BA0307" w:rsidP="00296CD9">
            <w:pPr>
              <w:spacing w:before="2" w:after="2"/>
              <w:contextualSpacing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296CD9">
              <w:rPr>
                <w:rFonts w:ascii="Times New Roman" w:hAnsi="Times New Roman"/>
                <w:color w:val="000000"/>
                <w:sz w:val="18"/>
                <w:szCs w:val="20"/>
              </w:rPr>
              <w:t>CCC AAA TCT GGC CAT AAG GGA CAT</w:t>
            </w:r>
          </w:p>
          <w:p w14:paraId="56635AF8" w14:textId="02BFC5D9" w:rsidR="00BA0307" w:rsidRPr="00296CD9" w:rsidRDefault="00BA0307" w:rsidP="00296CD9">
            <w:pPr>
              <w:spacing w:before="2" w:after="2"/>
              <w:contextualSpacing/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</w:pPr>
            <w:r w:rsidRPr="00296CD9"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TCA </w:t>
            </w:r>
            <w:proofErr w:type="spellStart"/>
            <w:r w:rsidRPr="00296CD9">
              <w:rPr>
                <w:rFonts w:ascii="Times New Roman" w:hAnsi="Times New Roman"/>
                <w:color w:val="000000"/>
                <w:sz w:val="18"/>
                <w:szCs w:val="20"/>
              </w:rPr>
              <w:t>TCA</w:t>
            </w:r>
            <w:proofErr w:type="spellEnd"/>
            <w:r w:rsidRPr="00296CD9"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 TGA TTT GGC GTG TGT GT</w:t>
            </w:r>
          </w:p>
        </w:tc>
      </w:tr>
      <w:tr w:rsidR="00BA0307" w:rsidRPr="00296CD9" w14:paraId="2631F303" w14:textId="77777777" w:rsidTr="00BA0307">
        <w:trPr>
          <w:gridAfter w:val="2"/>
          <w:wAfter w:w="8788" w:type="dxa"/>
          <w:trHeight w:val="1210"/>
        </w:trPr>
        <w:tc>
          <w:tcPr>
            <w:tcW w:w="1137" w:type="dxa"/>
            <w:vAlign w:val="center"/>
          </w:tcPr>
          <w:p w14:paraId="3B868BE7" w14:textId="6B6DCFA0" w:rsidR="00BA0307" w:rsidRPr="00296CD9" w:rsidRDefault="00BA0307" w:rsidP="00296CD9">
            <w:pPr>
              <w:keepNext/>
              <w:keepLines/>
              <w:spacing w:before="2" w:after="2"/>
              <w:jc w:val="center"/>
              <w:outlineLvl w:val="8"/>
              <w:rPr>
                <w:rFonts w:ascii="Times New Roman" w:hAnsi="Times New Roman"/>
                <w:i/>
                <w:color w:val="000000"/>
                <w:sz w:val="18"/>
                <w:szCs w:val="20"/>
              </w:rPr>
            </w:pPr>
            <w:r w:rsidRPr="00296CD9"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>PFB0095c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3B1F5A2" w14:textId="6C48C09A" w:rsidR="00BA0307" w:rsidRPr="00296CD9" w:rsidRDefault="00BA0307" w:rsidP="00296CD9">
            <w:pPr>
              <w:keepNext/>
              <w:keepLines/>
              <w:spacing w:before="2" w:after="2"/>
              <w:jc w:val="center"/>
              <w:outlineLvl w:val="8"/>
              <w:rPr>
                <w:rFonts w:ascii="Times New Roman" w:hAnsi="Times New Roman"/>
                <w:i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>E</w:t>
            </w:r>
            <w:r w:rsidRPr="00296CD9"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>rythrocyte membrane protein 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292416" w14:textId="5B035586" w:rsidR="00BA0307" w:rsidRPr="00296CD9" w:rsidRDefault="00BA0307" w:rsidP="00296CD9">
            <w:pPr>
              <w:keepNext/>
              <w:keepLines/>
              <w:spacing w:before="2" w:after="2"/>
              <w:jc w:val="center"/>
              <w:outlineLvl w:val="8"/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</w:pPr>
            <w:r w:rsidRPr="00296CD9"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  <w:t>Cluster 90/ Variant Group 2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E5A50D6" w14:textId="309EA96B" w:rsidR="00BA0307" w:rsidRPr="0013314D" w:rsidRDefault="00BA0307" w:rsidP="00296CD9">
            <w:pPr>
              <w:keepNext/>
              <w:keepLines/>
              <w:spacing w:before="2" w:after="2"/>
              <w:jc w:val="center"/>
              <w:textAlignment w:val="bottom"/>
              <w:outlineLvl w:val="8"/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</w:pPr>
            <w:r w:rsidRPr="0013314D"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  <w:t>99.5%</w:t>
            </w:r>
          </w:p>
        </w:tc>
        <w:tc>
          <w:tcPr>
            <w:tcW w:w="43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C36034" w14:textId="77777777" w:rsidR="00BA0307" w:rsidRPr="00296CD9" w:rsidRDefault="00BA0307" w:rsidP="00296CD9">
            <w:pPr>
              <w:spacing w:before="2" w:after="2"/>
              <w:contextualSpacing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296CD9">
              <w:rPr>
                <w:rFonts w:ascii="Times New Roman" w:hAnsi="Times New Roman"/>
                <w:color w:val="000000"/>
                <w:sz w:val="18"/>
                <w:szCs w:val="20"/>
              </w:rPr>
              <w:t>AGG GAT CCT AGA ACT AAG GAG GCA</w:t>
            </w:r>
          </w:p>
          <w:p w14:paraId="74BA328B" w14:textId="764E7E95" w:rsidR="00BA0307" w:rsidRPr="00296CD9" w:rsidRDefault="00BA0307" w:rsidP="00296CD9">
            <w:pPr>
              <w:spacing w:before="2" w:after="2"/>
              <w:contextualSpacing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296CD9">
              <w:rPr>
                <w:rFonts w:ascii="Times New Roman" w:hAnsi="Times New Roman"/>
                <w:color w:val="000000"/>
                <w:sz w:val="18"/>
                <w:szCs w:val="20"/>
              </w:rPr>
              <w:t>TGC TTT CTG CGC GTC ATT CT</w:t>
            </w:r>
          </w:p>
        </w:tc>
      </w:tr>
      <w:tr w:rsidR="00BA0307" w:rsidRPr="00296CD9" w14:paraId="2BAAAF3E" w14:textId="77777777" w:rsidTr="00BA0307">
        <w:trPr>
          <w:gridAfter w:val="2"/>
          <w:wAfter w:w="8788" w:type="dxa"/>
          <w:trHeight w:val="1210"/>
        </w:trPr>
        <w:tc>
          <w:tcPr>
            <w:tcW w:w="1137" w:type="dxa"/>
            <w:vAlign w:val="center"/>
          </w:tcPr>
          <w:p w14:paraId="65447EF2" w14:textId="75BD1345" w:rsidR="00BA0307" w:rsidRPr="00296CD9" w:rsidRDefault="00BA0307" w:rsidP="00BA0307">
            <w:pPr>
              <w:keepNext/>
              <w:keepLines/>
              <w:spacing w:before="2" w:after="2"/>
              <w:jc w:val="center"/>
              <w:outlineLvl w:val="8"/>
              <w:rPr>
                <w:rFonts w:ascii="Times New Roman" w:hAnsi="Times New Roman"/>
                <w:i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>PF14_0744</w:t>
            </w:r>
          </w:p>
        </w:tc>
        <w:tc>
          <w:tcPr>
            <w:tcW w:w="1984" w:type="dxa"/>
            <w:vAlign w:val="center"/>
          </w:tcPr>
          <w:p w14:paraId="0FC70759" w14:textId="71992DDB" w:rsidR="00BA0307" w:rsidRPr="00296CD9" w:rsidRDefault="00BA0307" w:rsidP="00BA0307">
            <w:pPr>
              <w:keepNext/>
              <w:keepLines/>
              <w:spacing w:before="2" w:after="2"/>
              <w:jc w:val="center"/>
              <w:outlineLvl w:val="8"/>
              <w:rPr>
                <w:rFonts w:ascii="Times New Roman" w:hAnsi="Times New Roman"/>
                <w:i/>
                <w:color w:val="000000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>PHISTa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0F415F3F" w14:textId="77777777" w:rsidR="00BA0307" w:rsidRDefault="00BA0307" w:rsidP="00BA0307">
            <w:pPr>
              <w:keepNext/>
              <w:keepLines/>
              <w:spacing w:before="2" w:after="2"/>
              <w:jc w:val="center"/>
              <w:outlineLvl w:val="8"/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  <w:t>Cluster 44</w:t>
            </w:r>
            <w:r w:rsidR="004B04AA"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  <w:t>/</w:t>
            </w:r>
          </w:p>
          <w:p w14:paraId="6171975B" w14:textId="5BDD1678" w:rsidR="004B04AA" w:rsidRPr="00296CD9" w:rsidRDefault="004B04AA" w:rsidP="00BA0307">
            <w:pPr>
              <w:keepNext/>
              <w:keepLines/>
              <w:spacing w:before="2" w:after="2"/>
              <w:jc w:val="center"/>
              <w:outlineLvl w:val="8"/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  <w:t>Gametocyte Ring</w:t>
            </w: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DC85679" w14:textId="225DCC12" w:rsidR="00BA0307" w:rsidRPr="0013314D" w:rsidRDefault="00BA0307" w:rsidP="00BA0307">
            <w:pPr>
              <w:keepNext/>
              <w:keepLines/>
              <w:spacing w:before="2" w:after="2"/>
              <w:jc w:val="center"/>
              <w:textAlignment w:val="bottom"/>
              <w:outlineLvl w:val="8"/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  <w:t>71.9</w:t>
            </w:r>
          </w:p>
        </w:tc>
        <w:tc>
          <w:tcPr>
            <w:tcW w:w="43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AC5A93" w14:textId="77777777" w:rsidR="00BA0307" w:rsidRPr="00296CD9" w:rsidRDefault="00BA0307" w:rsidP="00BA0307">
            <w:pPr>
              <w:spacing w:before="2" w:after="2"/>
              <w:contextualSpacing/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</w:pPr>
            <w:r w:rsidRPr="00296CD9"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  <w:t>ACA CGC GCA ACA ATT CTT ACA GGC</w:t>
            </w:r>
          </w:p>
          <w:p w14:paraId="4466828A" w14:textId="581BA287" w:rsidR="00BA0307" w:rsidRPr="00296CD9" w:rsidRDefault="00BA0307" w:rsidP="00BA0307">
            <w:pPr>
              <w:spacing w:before="2" w:after="2"/>
              <w:contextualSpacing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296CD9"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  <w:t>AGG CTT CTC GAC TTC CTC GAA CAT</w:t>
            </w:r>
          </w:p>
        </w:tc>
      </w:tr>
      <w:tr w:rsidR="00245DE0" w:rsidRPr="00296CD9" w14:paraId="1F4578F3" w14:textId="77777777" w:rsidTr="00BA0307">
        <w:trPr>
          <w:gridAfter w:val="2"/>
          <w:wAfter w:w="8788" w:type="dxa"/>
          <w:trHeight w:val="1210"/>
        </w:trPr>
        <w:tc>
          <w:tcPr>
            <w:tcW w:w="1137" w:type="dxa"/>
            <w:vAlign w:val="center"/>
          </w:tcPr>
          <w:p w14:paraId="4E119F76" w14:textId="4A304285" w:rsidR="00245DE0" w:rsidRPr="00296CD9" w:rsidRDefault="00245DE0" w:rsidP="00BA0307">
            <w:pPr>
              <w:keepNext/>
              <w:keepLines/>
              <w:spacing w:before="2" w:after="2"/>
              <w:jc w:val="center"/>
              <w:outlineLvl w:val="8"/>
              <w:rPr>
                <w:rFonts w:ascii="Times New Roman" w:hAnsi="Times New Roman"/>
                <w:i/>
                <w:color w:val="000000"/>
                <w:sz w:val="18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51F45B7" w14:textId="3874C275" w:rsidR="00245DE0" w:rsidRPr="00296CD9" w:rsidRDefault="00245DE0" w:rsidP="00BA0307">
            <w:pPr>
              <w:keepNext/>
              <w:keepLines/>
              <w:spacing w:before="2" w:after="2"/>
              <w:jc w:val="center"/>
              <w:outlineLvl w:val="8"/>
              <w:rPr>
                <w:rFonts w:ascii="Times New Roman" w:hAnsi="Times New Roman"/>
                <w:i/>
                <w:color w:val="000000"/>
                <w:sz w:val="18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BC23AC5" w14:textId="7254C9AF" w:rsidR="00245DE0" w:rsidRPr="00296CD9" w:rsidRDefault="00245DE0" w:rsidP="00BA0307">
            <w:pPr>
              <w:keepNext/>
              <w:keepLines/>
              <w:spacing w:before="2" w:after="2"/>
              <w:jc w:val="center"/>
              <w:outlineLvl w:val="8"/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55587BD" w14:textId="39CA2DD8" w:rsidR="00245DE0" w:rsidRPr="00BA0307" w:rsidRDefault="00245DE0" w:rsidP="00BA0307">
            <w:pPr>
              <w:spacing w:after="200"/>
              <w:jc w:val="center"/>
              <w:rPr>
                <w:rFonts w:ascii="Times New Roman" w:eastAsiaTheme="minorHAnsi" w:hAnsi="Times New Roman"/>
                <w:bCs/>
                <w:sz w:val="18"/>
                <w:szCs w:val="20"/>
                <w:lang w:eastAsia="en-US"/>
              </w:rPr>
            </w:pPr>
          </w:p>
        </w:tc>
        <w:tc>
          <w:tcPr>
            <w:tcW w:w="43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3682D2" w14:textId="1C4D8745" w:rsidR="00245DE0" w:rsidRPr="00296CD9" w:rsidRDefault="00245DE0" w:rsidP="00BA0307">
            <w:pPr>
              <w:spacing w:before="2" w:after="2"/>
              <w:contextualSpacing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</w:tr>
      <w:tr w:rsidR="00245DE0" w:rsidRPr="00296CD9" w14:paraId="2AB5EECD" w14:textId="77777777" w:rsidTr="00BA0307">
        <w:trPr>
          <w:gridAfter w:val="2"/>
          <w:wAfter w:w="8788" w:type="dxa"/>
          <w:trHeight w:val="15"/>
        </w:trPr>
        <w:tc>
          <w:tcPr>
            <w:tcW w:w="1137" w:type="dxa"/>
            <w:vAlign w:val="center"/>
          </w:tcPr>
          <w:p w14:paraId="473DC0C4" w14:textId="6595586F" w:rsidR="00245DE0" w:rsidRPr="00296CD9" w:rsidRDefault="00245DE0" w:rsidP="00296CD9">
            <w:pPr>
              <w:keepNext/>
              <w:keepLines/>
              <w:spacing w:before="2" w:after="2"/>
              <w:jc w:val="center"/>
              <w:outlineLvl w:val="8"/>
              <w:rPr>
                <w:rFonts w:ascii="Times New Roman" w:hAnsi="Times New Roman"/>
                <w:i/>
                <w:color w:val="000000"/>
                <w:sz w:val="18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27190BC7" w14:textId="638239DE" w:rsidR="00245DE0" w:rsidRPr="00296CD9" w:rsidRDefault="00245DE0" w:rsidP="00296CD9">
            <w:pPr>
              <w:keepNext/>
              <w:keepLines/>
              <w:spacing w:before="2" w:after="2"/>
              <w:jc w:val="center"/>
              <w:outlineLvl w:val="8"/>
              <w:rPr>
                <w:rFonts w:ascii="Times New Roman" w:hAnsi="Times New Roman"/>
                <w:i/>
                <w:color w:val="000000"/>
                <w:sz w:val="18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6E58C57" w14:textId="33AF7F28" w:rsidR="00245DE0" w:rsidRPr="00296CD9" w:rsidRDefault="00245DE0" w:rsidP="00296CD9">
            <w:pPr>
              <w:keepNext/>
              <w:keepLines/>
              <w:spacing w:before="2" w:after="2"/>
              <w:jc w:val="center"/>
              <w:outlineLvl w:val="8"/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F459E2D" w14:textId="5A4EF025" w:rsidR="00245DE0" w:rsidRPr="00BA0307" w:rsidRDefault="00245DE0" w:rsidP="00BA0307">
            <w:pPr>
              <w:spacing w:after="200"/>
              <w:jc w:val="center"/>
              <w:rPr>
                <w:rFonts w:ascii="Times New Roman" w:eastAsiaTheme="minorHAnsi" w:hAnsi="Times New Roman"/>
                <w:bCs/>
                <w:sz w:val="18"/>
                <w:szCs w:val="20"/>
                <w:lang w:eastAsia="en-US"/>
              </w:rPr>
            </w:pPr>
          </w:p>
        </w:tc>
        <w:tc>
          <w:tcPr>
            <w:tcW w:w="43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DD5FED" w14:textId="15F2EBB1" w:rsidR="00245DE0" w:rsidRPr="00296CD9" w:rsidRDefault="00245DE0" w:rsidP="00296CD9">
            <w:pPr>
              <w:spacing w:before="2" w:after="2"/>
              <w:contextualSpacing/>
              <w:rPr>
                <w:rFonts w:ascii="Times New Roman" w:hAnsi="Times New Roman"/>
                <w:color w:val="000000"/>
                <w:sz w:val="18"/>
                <w:szCs w:val="20"/>
              </w:rPr>
            </w:pPr>
          </w:p>
        </w:tc>
      </w:tr>
      <w:tr w:rsidR="00245DE0" w:rsidRPr="00296CD9" w14:paraId="2199A7DF" w14:textId="77777777" w:rsidTr="00BA0307">
        <w:trPr>
          <w:gridAfter w:val="2"/>
          <w:wAfter w:w="8788" w:type="dxa"/>
          <w:trHeight w:val="1210"/>
        </w:trPr>
        <w:tc>
          <w:tcPr>
            <w:tcW w:w="1137" w:type="dxa"/>
            <w:vAlign w:val="center"/>
          </w:tcPr>
          <w:p w14:paraId="2096F0F0" w14:textId="77C562AB" w:rsidR="00245DE0" w:rsidRPr="00296CD9" w:rsidRDefault="00245DE0" w:rsidP="00296CD9">
            <w:pPr>
              <w:keepNext/>
              <w:keepLines/>
              <w:spacing w:before="2" w:after="2"/>
              <w:jc w:val="center"/>
              <w:outlineLvl w:val="8"/>
              <w:rPr>
                <w:rFonts w:ascii="Times New Roman" w:hAnsi="Times New Roman"/>
                <w:i/>
                <w:color w:val="000000"/>
                <w:sz w:val="18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59A5DF15" w14:textId="50AC75D1" w:rsidR="00245DE0" w:rsidRPr="00296CD9" w:rsidRDefault="00245DE0" w:rsidP="00296CD9">
            <w:pPr>
              <w:keepNext/>
              <w:keepLines/>
              <w:spacing w:before="2" w:after="2"/>
              <w:jc w:val="center"/>
              <w:outlineLvl w:val="8"/>
              <w:rPr>
                <w:rFonts w:ascii="Times New Roman" w:hAnsi="Times New Roman"/>
                <w:i/>
                <w:color w:val="000000"/>
                <w:sz w:val="18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B6C15CD" w14:textId="5B2E8CDA" w:rsidR="00245DE0" w:rsidRPr="00296CD9" w:rsidRDefault="00245DE0" w:rsidP="00296CD9">
            <w:pPr>
              <w:keepNext/>
              <w:keepLines/>
              <w:spacing w:before="2" w:after="2"/>
              <w:jc w:val="center"/>
              <w:outlineLvl w:val="8"/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C8D25E7" w14:textId="23DE73C5" w:rsidR="00245DE0" w:rsidRPr="0013314D" w:rsidRDefault="00245DE0" w:rsidP="00296CD9">
            <w:pPr>
              <w:keepNext/>
              <w:keepLines/>
              <w:spacing w:before="2" w:after="2"/>
              <w:jc w:val="center"/>
              <w:textAlignment w:val="bottom"/>
              <w:outlineLvl w:val="8"/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</w:pPr>
          </w:p>
        </w:tc>
        <w:tc>
          <w:tcPr>
            <w:tcW w:w="43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07DC42" w14:textId="0330A25B" w:rsidR="00245DE0" w:rsidRPr="00296CD9" w:rsidRDefault="00245DE0" w:rsidP="00296CD9">
            <w:pPr>
              <w:spacing w:before="2" w:after="2"/>
              <w:contextualSpacing/>
              <w:rPr>
                <w:rFonts w:ascii="Times New Roman" w:hAnsi="Times New Roman"/>
                <w:color w:val="000000"/>
                <w:sz w:val="18"/>
                <w:szCs w:val="20"/>
              </w:rPr>
            </w:pPr>
            <w:bookmarkStart w:id="0" w:name="_GoBack"/>
            <w:bookmarkEnd w:id="0"/>
          </w:p>
        </w:tc>
      </w:tr>
      <w:tr w:rsidR="00245DE0" w:rsidRPr="00296CD9" w14:paraId="37245463" w14:textId="527F7CB0" w:rsidTr="00BA0307">
        <w:trPr>
          <w:trHeight w:val="1210"/>
        </w:trPr>
        <w:tc>
          <w:tcPr>
            <w:tcW w:w="1137" w:type="dxa"/>
            <w:vAlign w:val="center"/>
          </w:tcPr>
          <w:p w14:paraId="1EC9CBF6" w14:textId="77777777" w:rsidR="00245DE0" w:rsidRPr="00296CD9" w:rsidRDefault="00245DE0" w:rsidP="00296CD9">
            <w:pPr>
              <w:keepNext/>
              <w:keepLines/>
              <w:spacing w:before="2" w:after="2"/>
              <w:jc w:val="center"/>
              <w:outlineLvl w:val="8"/>
              <w:rPr>
                <w:rFonts w:ascii="Times New Roman" w:hAnsi="Times New Roman"/>
                <w:i/>
                <w:iCs/>
                <w:color w:val="000000"/>
                <w:kern w:val="24"/>
                <w:sz w:val="18"/>
                <w:szCs w:val="20"/>
              </w:rPr>
            </w:pPr>
          </w:p>
        </w:tc>
        <w:tc>
          <w:tcPr>
            <w:tcW w:w="4394" w:type="dxa"/>
            <w:gridSpan w:val="3"/>
            <w:shd w:val="clear" w:color="auto" w:fill="auto"/>
            <w:vAlign w:val="center"/>
          </w:tcPr>
          <w:p w14:paraId="7FDF4C84" w14:textId="75EC5CAD" w:rsidR="00245DE0" w:rsidRPr="00296CD9" w:rsidRDefault="00245DE0">
            <w:pPr>
              <w:spacing w:after="200"/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34876954" w14:textId="77777777" w:rsidR="00245DE0" w:rsidRPr="00296CD9" w:rsidRDefault="00245DE0">
            <w:pPr>
              <w:spacing w:after="200"/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49E07B48" w14:textId="77777777" w:rsidR="00245DE0" w:rsidRPr="00296CD9" w:rsidRDefault="00245DE0">
            <w:pPr>
              <w:spacing w:after="200"/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43E642BC" w14:textId="07AC4C04" w:rsidR="00245DE0" w:rsidRPr="00296CD9" w:rsidRDefault="00245DE0">
            <w:pPr>
              <w:spacing w:after="200"/>
            </w:pPr>
          </w:p>
        </w:tc>
      </w:tr>
      <w:tr w:rsidR="00245DE0" w:rsidRPr="00296CD9" w14:paraId="58E06C39" w14:textId="77777777" w:rsidTr="00BA0307">
        <w:trPr>
          <w:gridAfter w:val="2"/>
          <w:wAfter w:w="8788" w:type="dxa"/>
          <w:trHeight w:val="1210"/>
        </w:trPr>
        <w:tc>
          <w:tcPr>
            <w:tcW w:w="1137" w:type="dxa"/>
            <w:vAlign w:val="center"/>
          </w:tcPr>
          <w:p w14:paraId="07C62C17" w14:textId="77777777" w:rsidR="00245DE0" w:rsidRPr="00296CD9" w:rsidRDefault="00245DE0" w:rsidP="00296CD9">
            <w:pPr>
              <w:keepNext/>
              <w:keepLines/>
              <w:spacing w:before="2" w:after="2"/>
              <w:jc w:val="center"/>
              <w:outlineLvl w:val="8"/>
              <w:rPr>
                <w:rFonts w:ascii="Times New Roman" w:hAnsi="Times New Roman"/>
                <w:i/>
                <w:iCs/>
                <w:color w:val="000000"/>
                <w:kern w:val="24"/>
                <w:sz w:val="18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589624D4" w14:textId="059FA9E1" w:rsidR="00245DE0" w:rsidRPr="00296CD9" w:rsidRDefault="00245DE0" w:rsidP="00296CD9">
            <w:pPr>
              <w:keepNext/>
              <w:keepLines/>
              <w:spacing w:before="2" w:after="2"/>
              <w:jc w:val="center"/>
              <w:outlineLvl w:val="8"/>
              <w:rPr>
                <w:rFonts w:ascii="Times New Roman" w:hAnsi="Times New Roman"/>
                <w:i/>
                <w:iCs/>
                <w:color w:val="000000"/>
                <w:kern w:val="24"/>
                <w:sz w:val="18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30FB4E1" w14:textId="77777777" w:rsidR="00245DE0" w:rsidRPr="00296CD9" w:rsidRDefault="00245DE0" w:rsidP="00296CD9">
            <w:pPr>
              <w:keepNext/>
              <w:keepLines/>
              <w:spacing w:before="2" w:after="2"/>
              <w:jc w:val="center"/>
              <w:outlineLvl w:val="8"/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E05D4DF" w14:textId="77777777" w:rsidR="00245DE0" w:rsidRPr="0013314D" w:rsidRDefault="00245DE0" w:rsidP="00296CD9">
            <w:pPr>
              <w:keepNext/>
              <w:keepLines/>
              <w:spacing w:before="2" w:after="2"/>
              <w:jc w:val="center"/>
              <w:textAlignment w:val="bottom"/>
              <w:outlineLvl w:val="8"/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</w:pPr>
          </w:p>
        </w:tc>
        <w:tc>
          <w:tcPr>
            <w:tcW w:w="43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F22775" w14:textId="7BEE7231" w:rsidR="00245DE0" w:rsidRPr="00296CD9" w:rsidRDefault="00245DE0" w:rsidP="00296CD9">
            <w:pPr>
              <w:spacing w:before="2" w:after="2"/>
              <w:contextualSpacing/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</w:pPr>
          </w:p>
        </w:tc>
      </w:tr>
      <w:tr w:rsidR="00245DE0" w:rsidRPr="00296CD9" w14:paraId="5164D710" w14:textId="77777777" w:rsidTr="00BA0307">
        <w:trPr>
          <w:gridAfter w:val="2"/>
          <w:wAfter w:w="8788" w:type="dxa"/>
          <w:trHeight w:val="1210"/>
        </w:trPr>
        <w:tc>
          <w:tcPr>
            <w:tcW w:w="1137" w:type="dxa"/>
            <w:vAlign w:val="center"/>
          </w:tcPr>
          <w:p w14:paraId="34A4BF4D" w14:textId="77777777" w:rsidR="00245DE0" w:rsidRPr="00296CD9" w:rsidRDefault="00245DE0" w:rsidP="00296CD9">
            <w:pPr>
              <w:keepNext/>
              <w:keepLines/>
              <w:spacing w:before="2" w:after="2"/>
              <w:jc w:val="center"/>
              <w:outlineLvl w:val="8"/>
              <w:rPr>
                <w:rFonts w:ascii="Times New Roman" w:hAnsi="Times New Roman"/>
                <w:i/>
                <w:iCs/>
                <w:color w:val="000000"/>
                <w:kern w:val="24"/>
                <w:sz w:val="18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2F4BB97A" w14:textId="41AF4BBD" w:rsidR="00245DE0" w:rsidRPr="00296CD9" w:rsidRDefault="00245DE0" w:rsidP="00296CD9">
            <w:pPr>
              <w:keepNext/>
              <w:keepLines/>
              <w:spacing w:before="2" w:after="2"/>
              <w:jc w:val="center"/>
              <w:outlineLvl w:val="8"/>
              <w:rPr>
                <w:rFonts w:ascii="Times New Roman" w:hAnsi="Times New Roman"/>
                <w:i/>
                <w:iCs/>
                <w:color w:val="000000"/>
                <w:kern w:val="24"/>
                <w:sz w:val="18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7174242" w14:textId="77777777" w:rsidR="00245DE0" w:rsidRPr="00296CD9" w:rsidRDefault="00245DE0" w:rsidP="00296CD9">
            <w:pPr>
              <w:keepNext/>
              <w:keepLines/>
              <w:spacing w:before="2" w:after="2"/>
              <w:jc w:val="center"/>
              <w:outlineLvl w:val="8"/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85AD992" w14:textId="77777777" w:rsidR="00245DE0" w:rsidRPr="0013314D" w:rsidRDefault="00245DE0" w:rsidP="00296CD9">
            <w:pPr>
              <w:keepNext/>
              <w:keepLines/>
              <w:spacing w:before="2" w:after="2"/>
              <w:jc w:val="center"/>
              <w:textAlignment w:val="bottom"/>
              <w:outlineLvl w:val="8"/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</w:pPr>
          </w:p>
        </w:tc>
        <w:tc>
          <w:tcPr>
            <w:tcW w:w="43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C93E38" w14:textId="5944DBC0" w:rsidR="00245DE0" w:rsidRPr="00296CD9" w:rsidRDefault="00245DE0" w:rsidP="00296CD9">
            <w:pPr>
              <w:spacing w:before="2" w:after="2"/>
              <w:contextualSpacing/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</w:pPr>
          </w:p>
        </w:tc>
      </w:tr>
      <w:tr w:rsidR="00245DE0" w:rsidRPr="00296CD9" w14:paraId="04BB030A" w14:textId="77777777" w:rsidTr="00BA0307">
        <w:trPr>
          <w:gridAfter w:val="2"/>
          <w:wAfter w:w="8788" w:type="dxa"/>
          <w:trHeight w:val="1210"/>
        </w:trPr>
        <w:tc>
          <w:tcPr>
            <w:tcW w:w="1137" w:type="dxa"/>
            <w:vAlign w:val="center"/>
          </w:tcPr>
          <w:p w14:paraId="249B7028" w14:textId="77777777" w:rsidR="00245DE0" w:rsidRPr="00296CD9" w:rsidRDefault="00245DE0" w:rsidP="00296CD9">
            <w:pPr>
              <w:keepNext/>
              <w:keepLines/>
              <w:spacing w:before="2" w:after="2"/>
              <w:jc w:val="center"/>
              <w:outlineLvl w:val="8"/>
              <w:rPr>
                <w:rFonts w:ascii="Times New Roman" w:hAnsi="Times New Roman"/>
                <w:i/>
                <w:iCs/>
                <w:color w:val="000000"/>
                <w:kern w:val="24"/>
                <w:sz w:val="18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A2A8538" w14:textId="046D83E8" w:rsidR="00245DE0" w:rsidRPr="00296CD9" w:rsidRDefault="00245DE0" w:rsidP="00296CD9">
            <w:pPr>
              <w:keepNext/>
              <w:keepLines/>
              <w:spacing w:before="2" w:after="2"/>
              <w:jc w:val="center"/>
              <w:outlineLvl w:val="8"/>
              <w:rPr>
                <w:rFonts w:ascii="Times New Roman" w:hAnsi="Times New Roman"/>
                <w:i/>
                <w:iCs/>
                <w:color w:val="000000"/>
                <w:kern w:val="24"/>
                <w:sz w:val="18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C45BB9D" w14:textId="77777777" w:rsidR="00245DE0" w:rsidRPr="00296CD9" w:rsidRDefault="00245DE0" w:rsidP="00296CD9">
            <w:pPr>
              <w:keepNext/>
              <w:keepLines/>
              <w:spacing w:before="2" w:after="2"/>
              <w:jc w:val="center"/>
              <w:outlineLvl w:val="8"/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353F4F1" w14:textId="77777777" w:rsidR="00245DE0" w:rsidRPr="0013314D" w:rsidRDefault="00245DE0" w:rsidP="00296CD9">
            <w:pPr>
              <w:keepNext/>
              <w:keepLines/>
              <w:spacing w:before="2" w:after="2"/>
              <w:jc w:val="center"/>
              <w:textAlignment w:val="bottom"/>
              <w:outlineLvl w:val="8"/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</w:pPr>
          </w:p>
        </w:tc>
        <w:tc>
          <w:tcPr>
            <w:tcW w:w="43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ACFEE3" w14:textId="7CF95637" w:rsidR="00245DE0" w:rsidRPr="00296CD9" w:rsidRDefault="00245DE0" w:rsidP="00296CD9">
            <w:pPr>
              <w:spacing w:before="2" w:after="2"/>
              <w:contextualSpacing/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</w:pPr>
          </w:p>
        </w:tc>
      </w:tr>
      <w:tr w:rsidR="00245DE0" w:rsidRPr="00296CD9" w14:paraId="21AA2B73" w14:textId="77777777" w:rsidTr="00BA0307">
        <w:trPr>
          <w:gridAfter w:val="2"/>
          <w:wAfter w:w="8788" w:type="dxa"/>
          <w:trHeight w:val="1210"/>
        </w:trPr>
        <w:tc>
          <w:tcPr>
            <w:tcW w:w="1137" w:type="dxa"/>
            <w:vAlign w:val="center"/>
          </w:tcPr>
          <w:p w14:paraId="15704F6E" w14:textId="77777777" w:rsidR="00245DE0" w:rsidRPr="00296CD9" w:rsidRDefault="00245DE0" w:rsidP="00296CD9">
            <w:pPr>
              <w:keepNext/>
              <w:keepLines/>
              <w:spacing w:before="2" w:after="2"/>
              <w:jc w:val="center"/>
              <w:outlineLvl w:val="8"/>
              <w:rPr>
                <w:rFonts w:ascii="Times New Roman" w:hAnsi="Times New Roman"/>
                <w:i/>
                <w:iCs/>
                <w:color w:val="000000"/>
                <w:kern w:val="24"/>
                <w:sz w:val="18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0A3FCAA" w14:textId="14E51B42" w:rsidR="00245DE0" w:rsidRPr="00296CD9" w:rsidRDefault="00245DE0" w:rsidP="00296CD9">
            <w:pPr>
              <w:keepNext/>
              <w:keepLines/>
              <w:spacing w:before="2" w:after="2"/>
              <w:jc w:val="center"/>
              <w:outlineLvl w:val="8"/>
              <w:rPr>
                <w:rFonts w:ascii="Times New Roman" w:hAnsi="Times New Roman"/>
                <w:i/>
                <w:iCs/>
                <w:color w:val="000000"/>
                <w:kern w:val="24"/>
                <w:sz w:val="18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E20C718" w14:textId="77777777" w:rsidR="00245DE0" w:rsidRPr="00296CD9" w:rsidRDefault="00245DE0" w:rsidP="00296CD9">
            <w:pPr>
              <w:keepNext/>
              <w:keepLines/>
              <w:spacing w:before="2" w:after="2"/>
              <w:jc w:val="center"/>
              <w:outlineLvl w:val="8"/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6EDCED5" w14:textId="77777777" w:rsidR="00245DE0" w:rsidRPr="0013314D" w:rsidRDefault="00245DE0" w:rsidP="00296CD9">
            <w:pPr>
              <w:keepNext/>
              <w:keepLines/>
              <w:spacing w:before="2" w:after="2"/>
              <w:jc w:val="center"/>
              <w:textAlignment w:val="bottom"/>
              <w:outlineLvl w:val="8"/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</w:pPr>
          </w:p>
        </w:tc>
        <w:tc>
          <w:tcPr>
            <w:tcW w:w="43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94B9D6" w14:textId="7869FB92" w:rsidR="00245DE0" w:rsidRPr="00296CD9" w:rsidRDefault="00245DE0" w:rsidP="00296CD9">
            <w:pPr>
              <w:spacing w:before="2" w:after="2"/>
              <w:contextualSpacing/>
              <w:rPr>
                <w:rFonts w:ascii="Times New Roman" w:hAnsi="Times New Roman"/>
                <w:color w:val="000000"/>
                <w:kern w:val="24"/>
                <w:sz w:val="18"/>
                <w:szCs w:val="20"/>
              </w:rPr>
            </w:pPr>
          </w:p>
        </w:tc>
      </w:tr>
    </w:tbl>
    <w:p w14:paraId="1851930D" w14:textId="77777777" w:rsidR="00296CD9" w:rsidRPr="00296CD9" w:rsidRDefault="00296CD9">
      <w:pPr>
        <w:rPr>
          <w:rFonts w:ascii="Times New Roman" w:hAnsi="Times New Roman"/>
          <w:sz w:val="20"/>
          <w:szCs w:val="20"/>
        </w:rPr>
      </w:pPr>
    </w:p>
    <w:sectPr w:rsidR="00296CD9" w:rsidRPr="00296CD9" w:rsidSect="00296CD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1E5B"/>
    <w:rsid w:val="00094CAA"/>
    <w:rsid w:val="0013314D"/>
    <w:rsid w:val="00245DE0"/>
    <w:rsid w:val="00296CD9"/>
    <w:rsid w:val="00320941"/>
    <w:rsid w:val="004B04AA"/>
    <w:rsid w:val="00562A05"/>
    <w:rsid w:val="005A7090"/>
    <w:rsid w:val="00874DBF"/>
    <w:rsid w:val="008E1E5B"/>
    <w:rsid w:val="00BA0307"/>
    <w:rsid w:val="00CF69C9"/>
    <w:rsid w:val="00D01D56"/>
    <w:rsid w:val="00DC7CEE"/>
    <w:rsid w:val="00EE7C9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CFCB3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E5B"/>
    <w:pPr>
      <w:spacing w:after="0"/>
    </w:pPr>
    <w:rPr>
      <w:rFonts w:ascii="Cambria" w:eastAsia="ＭＳ 明朝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E5B"/>
    <w:pPr>
      <w:spacing w:after="0"/>
    </w:pPr>
    <w:rPr>
      <w:rFonts w:ascii="Cambria" w:eastAsia="ＭＳ 明朝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10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80</Words>
  <Characters>1028</Characters>
  <Application>Microsoft Macintosh Word</Application>
  <DocSecurity>0</DocSecurity>
  <Lines>8</Lines>
  <Paragraphs>2</Paragraphs>
  <ScaleCrop>false</ScaleCrop>
  <Company>Harvard</Company>
  <LinksUpToDate>false</LinksUpToDate>
  <CharactersWithSpaces>1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Joice</dc:creator>
  <cp:keywords/>
  <cp:lastModifiedBy>Matthias Marti</cp:lastModifiedBy>
  <cp:revision>5</cp:revision>
  <dcterms:created xsi:type="dcterms:W3CDTF">2014-06-28T02:06:00Z</dcterms:created>
  <dcterms:modified xsi:type="dcterms:W3CDTF">2014-11-13T13:55:00Z</dcterms:modified>
</cp:coreProperties>
</file>